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CB0FF" w14:textId="526EB1DB" w:rsidR="00DA44A4" w:rsidRDefault="007A7E84">
      <w:pPr>
        <w:rPr>
          <w:rFonts w:ascii="Times New Roman" w:hAnsi="Times New Roman" w:cs="Times New Roman"/>
        </w:rPr>
      </w:pPr>
      <w:r w:rsidRPr="007A7E84">
        <w:rPr>
          <w:rFonts w:ascii="Times New Roman" w:hAnsi="Times New Roman" w:cs="Times New Roman"/>
          <w:b/>
          <w:bCs/>
        </w:rPr>
        <w:t>Supplementary Table 1</w:t>
      </w:r>
      <w:r w:rsidR="002E7A07" w:rsidRPr="007A7E84">
        <w:rPr>
          <w:rFonts w:ascii="Times New Roman" w:hAnsi="Times New Roman" w:cs="Times New Roman" w:hint="eastAsia"/>
          <w:b/>
          <w:bCs/>
        </w:rPr>
        <w:t>.</w:t>
      </w:r>
      <w:r w:rsidR="002E7A07">
        <w:rPr>
          <w:rFonts w:ascii="Times New Roman" w:hAnsi="Times New Roman" w:cs="Times New Roman" w:hint="eastAsia"/>
        </w:rPr>
        <w:t xml:space="preserve"> Clinical characteristics </w:t>
      </w:r>
      <w:r w:rsidR="002E7A07">
        <w:rPr>
          <w:rFonts w:ascii="Times New Roman" w:hAnsi="Times New Roman" w:cs="Times New Roman"/>
        </w:rPr>
        <w:t>of several</w:t>
      </w:r>
      <w:r w:rsidR="002E7A07">
        <w:rPr>
          <w:rFonts w:ascii="Times New Roman" w:hAnsi="Times New Roman" w:cs="Times New Roman" w:hint="eastAsia"/>
        </w:rPr>
        <w:t xml:space="preserve"> control groups.</w:t>
      </w:r>
    </w:p>
    <w:tbl>
      <w:tblPr>
        <w:tblStyle w:val="TableGrid"/>
        <w:tblW w:w="978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24"/>
        <w:gridCol w:w="1688"/>
        <w:gridCol w:w="1701"/>
        <w:gridCol w:w="1559"/>
        <w:gridCol w:w="1559"/>
        <w:gridCol w:w="851"/>
      </w:tblGrid>
      <w:tr w:rsidR="00DA44A4" w14:paraId="4A023EAA" w14:textId="77777777" w:rsidTr="002E7A07"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0593" w14:textId="77777777" w:rsidR="00DA44A4" w:rsidRDefault="00DA44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2E859133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-C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5201F3A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R-C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C5ADBC5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4ADFD64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DEC397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DA44A4" w14:paraId="06D46515" w14:textId="77777777" w:rsidTr="002E7A07">
        <w:tc>
          <w:tcPr>
            <w:tcW w:w="24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32ACC2F" w14:textId="77777777" w:rsidR="00DA44A4" w:rsidRDefault="00DA44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E80B68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0A5094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6C1EF4C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905EC8E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3510908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DA44A4" w14:paraId="6282AD2B" w14:textId="77777777" w:rsidTr="002E7A07">
        <w:tc>
          <w:tcPr>
            <w:tcW w:w="2424" w:type="dxa"/>
            <w:tcBorders>
              <w:left w:val="nil"/>
              <w:bottom w:val="nil"/>
              <w:right w:val="nil"/>
            </w:tcBorders>
          </w:tcPr>
          <w:p w14:paraId="1D367CC5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4E5D5680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 (9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CC4A88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 (13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54420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 (13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762C36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 (10.9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88ADE65" w14:textId="77777777" w:rsidR="00DA44A4" w:rsidRDefault="002E7A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DA44A4" w14:paraId="5BC7CF88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A3A3AB7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6EB4E21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(75.8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1250C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72E21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169B4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9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D0DD56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DA44A4" w14:paraId="0E2B27DB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B718374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HA,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CCCB3F5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0AE66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F4436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8BE8F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334001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44A4" w14:paraId="7F65F5A9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8A4A698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Ⅰ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F97EB3C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84AB8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73A3B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11A48E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29B20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4A4" w14:paraId="500548C0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58E48D6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Ⅱ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E8CF7B5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7BCE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70E8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57A15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94914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4A4" w14:paraId="6277B789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75C4C856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Ⅲ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9467C3D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(29.5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8E057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33B94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16BAB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C3CDD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4A4" w14:paraId="510568B1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5C8E707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lass Ⅳ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753AC5F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86E2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6F6D4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7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81E58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11593" w14:textId="77777777" w:rsidR="00DA44A4" w:rsidRDefault="00DA4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4A4" w14:paraId="52BA129B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78E224B" w14:textId="77777777" w:rsidR="00DA44A4" w:rsidRDefault="002E7A07" w:rsidP="007A7E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troponin T, p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2C688D7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 (66.0-1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C61AC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  <w:p w14:paraId="5FBBB47D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6-6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8084F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 (27.9-1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33A3EE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4A427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A44A4" w14:paraId="2073649A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768A51E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proBNP, p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4935475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7.0 (4033.5-1122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BB6D6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5.5 (2645.8-475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221A3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11423 (4738.0-28715)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1214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6DAC4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DA44A4" w14:paraId="32AC42EC" w14:textId="77777777" w:rsidTr="002E7A07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5E721CB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 125&gt;35 KU/L,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F0824EB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 (60.0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CF961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7C5F2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1A83B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FDF0A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DA44A4" w14:paraId="30C8977C" w14:textId="77777777" w:rsidTr="002E7A07"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02BBB" w14:textId="77777777" w:rsidR="00DA44A4" w:rsidRDefault="002E7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 125, KU/L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A7029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9 (14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DBCD1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4 (134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19BA8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7 </w:t>
            </w:r>
            <w:r>
              <w:rPr>
                <w:rFonts w:ascii="Times New Roman" w:hAnsi="Times New Roman" w:cs="Times New Roman"/>
              </w:rPr>
              <w:t>(4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4E13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(2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92B23" w14:textId="77777777" w:rsidR="00DA44A4" w:rsidRDefault="002E7A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 0.01</w:t>
            </w:r>
          </w:p>
        </w:tc>
      </w:tr>
    </w:tbl>
    <w:p w14:paraId="1A684B9D" w14:textId="77777777" w:rsidR="00DA44A4" w:rsidRDefault="002E7A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(N) Mean (SD) or (N) n (%), Median (Q3-Q1), where N is the total number of patients with available data.</w:t>
      </w:r>
    </w:p>
    <w:p w14:paraId="2E29782A" w14:textId="77777777" w:rsidR="00DA44A4" w:rsidRDefault="002E7A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HF: </w:t>
      </w:r>
      <w:r>
        <w:rPr>
          <w:rFonts w:ascii="Times New Roman" w:hAnsi="Times New Roman" w:cs="Times New Roman"/>
        </w:rPr>
        <w:t>Chronic decompensated heart failure</w:t>
      </w:r>
      <w:r>
        <w:rPr>
          <w:rFonts w:ascii="Times New Roman" w:hAnsi="Times New Roman" w:cs="Times New Roman" w:hint="eastAsia"/>
        </w:rPr>
        <w:t>; AL</w:t>
      </w:r>
      <w:r>
        <w:rPr>
          <w:rFonts w:ascii="Times New Roman" w:hAnsi="Times New Roman" w:cs="Times New Roman" w:hint="eastAsia"/>
        </w:rPr>
        <w:t>-CA</w:t>
      </w:r>
      <w:r>
        <w:rPr>
          <w:rFonts w:ascii="Times New Roman" w:hAnsi="Times New Roman" w:cs="Times New Roman" w:hint="eastAsia"/>
        </w:rPr>
        <w:t>: Light-chain</w:t>
      </w:r>
      <w:r>
        <w:rPr>
          <w:rFonts w:ascii="Times New Roman" w:hAnsi="Times New Roman" w:cs="Times New Roman" w:hint="eastAsia"/>
        </w:rPr>
        <w:t xml:space="preserve"> cardiac amyloidosis</w:t>
      </w:r>
      <w:r>
        <w:rPr>
          <w:rFonts w:ascii="Times New Roman" w:hAnsi="Times New Roman" w:cs="Times New Roman" w:hint="eastAsia"/>
        </w:rPr>
        <w:t xml:space="preserve">; CA 125: Carbohydrate </w:t>
      </w:r>
      <w:r>
        <w:rPr>
          <w:rFonts w:ascii="Times New Roman" w:hAnsi="Times New Roman" w:cs="Times New Roman" w:hint="eastAsia"/>
        </w:rPr>
        <w:t>Antigen 125; MM: mutiple myeloma; NT-proBNP:</w:t>
      </w:r>
      <w:r>
        <w:rPr>
          <w:rFonts w:ascii="Times New Roman" w:hAnsi="Times New Roman" w:cs="Times New Roman"/>
        </w:rPr>
        <w:t xml:space="preserve"> N-terminal pro–B-ty</w:t>
      </w:r>
      <w:r>
        <w:rPr>
          <w:rFonts w:ascii="Times New Roman" w:hAnsi="Times New Roman" w:cs="Times New Roman" w:hint="eastAsia"/>
        </w:rPr>
        <w:t xml:space="preserve">pe Natriuretic Peptide; NYHA: New York Heart Association; TTR-CA: Transthyretin </w:t>
      </w:r>
      <w:r>
        <w:rPr>
          <w:rFonts w:ascii="Times New Roman" w:hAnsi="Times New Roman" w:cs="Times New Roman" w:hint="eastAsia"/>
        </w:rPr>
        <w:t xml:space="preserve">cardiac </w:t>
      </w:r>
      <w:r>
        <w:rPr>
          <w:rFonts w:ascii="Times New Roman" w:hAnsi="Times New Roman" w:cs="Times New Roman" w:hint="eastAsia"/>
        </w:rPr>
        <w:t>amyloidosis</w:t>
      </w:r>
    </w:p>
    <w:p w14:paraId="07F3AA98" w14:textId="77777777" w:rsidR="00DA44A4" w:rsidRDefault="00DA44A4">
      <w:pPr>
        <w:rPr>
          <w:rFonts w:ascii="Times New Roman" w:hAnsi="Times New Roman" w:cs="Times New Roman"/>
        </w:rPr>
      </w:pPr>
    </w:p>
    <w:sectPr w:rsidR="00DA4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2D"/>
    <w:rsid w:val="000650E0"/>
    <w:rsid w:val="000E7922"/>
    <w:rsid w:val="001B5050"/>
    <w:rsid w:val="002754E0"/>
    <w:rsid w:val="002E7A07"/>
    <w:rsid w:val="004021CE"/>
    <w:rsid w:val="004A25AF"/>
    <w:rsid w:val="00620928"/>
    <w:rsid w:val="007A7E84"/>
    <w:rsid w:val="007F1CAC"/>
    <w:rsid w:val="008A283F"/>
    <w:rsid w:val="008E213C"/>
    <w:rsid w:val="00943A51"/>
    <w:rsid w:val="009E63DE"/>
    <w:rsid w:val="00A36C9D"/>
    <w:rsid w:val="00A95659"/>
    <w:rsid w:val="00B30F2D"/>
    <w:rsid w:val="00C9682E"/>
    <w:rsid w:val="00D91F1C"/>
    <w:rsid w:val="00DA44A4"/>
    <w:rsid w:val="00E12963"/>
    <w:rsid w:val="00E904B6"/>
    <w:rsid w:val="00F6178C"/>
    <w:rsid w:val="15DE0A2F"/>
    <w:rsid w:val="1C9B7378"/>
    <w:rsid w:val="22A575A9"/>
    <w:rsid w:val="30E00C4B"/>
    <w:rsid w:val="3503387C"/>
    <w:rsid w:val="41363AA3"/>
    <w:rsid w:val="48590ADB"/>
    <w:rsid w:val="4C9C6026"/>
    <w:rsid w:val="5B16260C"/>
    <w:rsid w:val="5C7E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64F83"/>
  <w15:docId w15:val="{EA8B090A-184B-49F3-BC7D-2906FDFE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2AC9F2-6D3A-40BF-94A6-F1BAA66F5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pc</dc:creator>
  <cp:lastModifiedBy>Hannah McFarlane</cp:lastModifiedBy>
  <cp:revision>3</cp:revision>
  <dcterms:created xsi:type="dcterms:W3CDTF">2021-09-24T17:17:00Z</dcterms:created>
  <dcterms:modified xsi:type="dcterms:W3CDTF">2021-09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